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F60B3" w:rsidRPr="00F26E27" w:rsidRDefault="00AB0954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  <w:r w:rsidRPr="00F26E27">
        <w:rPr>
          <w:rFonts w:ascii="Arial" w:eastAsia="Times New Roman" w:hAnsi="Arial" w:cs="Arial"/>
          <w:b/>
          <w:bCs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CE834C" wp14:editId="608FE575">
                <wp:simplePos x="0" y="0"/>
                <wp:positionH relativeFrom="column">
                  <wp:posOffset>-236855</wp:posOffset>
                </wp:positionH>
                <wp:positionV relativeFrom="paragraph">
                  <wp:posOffset>-34925</wp:posOffset>
                </wp:positionV>
                <wp:extent cx="6438900" cy="58801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588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442E" w:rsidRPr="0010016F" w:rsidRDefault="00142E0F" w:rsidP="001B3737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gramStart"/>
                            <w:r w:rsidRPr="00201273">
                              <w:rPr>
                                <w:rFonts w:asciiTheme="majorBidi" w:hAnsiTheme="majorBidi" w:cstheme="majorBidi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1 </w:t>
                            </w:r>
                            <w:r w:rsidR="00DA442E" w:rsidRPr="00201273">
                              <w:rPr>
                                <w:rFonts w:asciiTheme="majorBidi" w:hAnsiTheme="majorBidi" w:cstheme="majorBidi"/>
                              </w:rPr>
                              <w:t>Table.</w:t>
                            </w:r>
                            <w:proofErr w:type="gramEnd"/>
                            <w:r w:rsidR="00DA442E" w:rsidRPr="00201273">
                              <w:rPr>
                                <w:rFonts w:asciiTheme="majorBidi" w:hAnsiTheme="majorBidi" w:cstheme="majorBidi"/>
                              </w:rPr>
                              <w:t xml:space="preserve"> Di</w:t>
                            </w:r>
                            <w:r w:rsidR="00DA442E" w:rsidRPr="0010016F">
                              <w:rPr>
                                <w:rFonts w:asciiTheme="majorBidi" w:hAnsiTheme="majorBidi" w:cstheme="majorBidi"/>
                              </w:rPr>
                              <w:t xml:space="preserve">fferential gene expression of type I IFN pathway genes in PBMCs of HCV- </w:t>
                            </w:r>
                            <w:r w:rsidR="00DA442E">
                              <w:rPr>
                                <w:rFonts w:asciiTheme="majorBidi" w:hAnsiTheme="majorBidi" w:cstheme="majorBidi"/>
                              </w:rPr>
                              <w:t xml:space="preserve">chronically </w:t>
                            </w:r>
                            <w:r w:rsidR="00DA442E" w:rsidRPr="0010016F">
                              <w:rPr>
                                <w:rFonts w:asciiTheme="majorBidi" w:hAnsiTheme="majorBidi" w:cstheme="majorBidi"/>
                              </w:rPr>
                              <w:t>infected patients</w:t>
                            </w:r>
                            <w:r w:rsidR="00DA442E">
                              <w:rPr>
                                <w:rFonts w:asciiTheme="majorBidi" w:hAnsiTheme="majorBidi" w:cstheme="majorBidi"/>
                              </w:rPr>
                              <w:t xml:space="preserve"> compared to control subjec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8.65pt;margin-top:-2.75pt;width:507pt;height:46.3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" filled="f" stroked="f">
                <v:textbox style="mso-fit-shape-to-text:t">
                  <w:txbxContent>
                    <w:p w:rsidR="00DA442E" w:rsidRPr="0010016F" w:rsidRDefault="00142E0F" w:rsidP="001B3737">
                      <w:pPr>
                        <w:rPr>
                          <w:rFonts w:asciiTheme="majorBidi" w:hAnsiTheme="majorBidi" w:cstheme="majorBidi"/>
                        </w:rPr>
                      </w:pPr>
                      <w:proofErr w:type="gramStart"/>
                      <w:r w:rsidRPr="00201273">
                        <w:rPr>
                          <w:rFonts w:asciiTheme="majorBidi" w:hAnsiTheme="majorBidi" w:cstheme="majorBidi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1 </w:t>
                      </w:r>
                      <w:r w:rsidR="00DA442E" w:rsidRPr="00201273">
                        <w:rPr>
                          <w:rFonts w:asciiTheme="majorBidi" w:hAnsiTheme="majorBidi" w:cstheme="majorBidi"/>
                        </w:rPr>
                        <w:t>Table.</w:t>
                      </w:r>
                      <w:proofErr w:type="gramEnd"/>
                      <w:r w:rsidR="00DA442E" w:rsidRPr="00201273">
                        <w:rPr>
                          <w:rFonts w:asciiTheme="majorBidi" w:hAnsiTheme="majorBidi" w:cstheme="majorBidi"/>
                        </w:rPr>
                        <w:t xml:space="preserve"> Di</w:t>
                      </w:r>
                      <w:r w:rsidR="00DA442E" w:rsidRPr="0010016F">
                        <w:rPr>
                          <w:rFonts w:asciiTheme="majorBidi" w:hAnsiTheme="majorBidi" w:cstheme="majorBidi"/>
                        </w:rPr>
                        <w:t xml:space="preserve">fferential gene expression of type I IFN pathway genes in PBMCs of HCV- </w:t>
                      </w:r>
                      <w:r w:rsidR="00DA442E">
                        <w:rPr>
                          <w:rFonts w:asciiTheme="majorBidi" w:hAnsiTheme="majorBidi" w:cstheme="majorBidi"/>
                        </w:rPr>
                        <w:t xml:space="preserve">chronically </w:t>
                      </w:r>
                      <w:r w:rsidR="00DA442E" w:rsidRPr="0010016F">
                        <w:rPr>
                          <w:rFonts w:asciiTheme="majorBidi" w:hAnsiTheme="majorBidi" w:cstheme="majorBidi"/>
                        </w:rPr>
                        <w:t>infected patients</w:t>
                      </w:r>
                      <w:r w:rsidR="00DA442E">
                        <w:rPr>
                          <w:rFonts w:asciiTheme="majorBidi" w:hAnsiTheme="majorBidi" w:cstheme="majorBidi"/>
                        </w:rPr>
                        <w:t xml:space="preserve"> compared to control subject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122"/>
        <w:tblW w:w="9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55"/>
        <w:gridCol w:w="1191"/>
        <w:gridCol w:w="1210"/>
        <w:gridCol w:w="1024"/>
        <w:gridCol w:w="1303"/>
        <w:gridCol w:w="1210"/>
        <w:gridCol w:w="1303"/>
        <w:gridCol w:w="1303"/>
      </w:tblGrid>
      <w:tr w:rsidR="00B70641" w:rsidRPr="00F26E27" w:rsidTr="00AB0954">
        <w:trPr>
          <w:trHeight w:val="631"/>
        </w:trPr>
        <w:tc>
          <w:tcPr>
            <w:tcW w:w="1155" w:type="dxa"/>
            <w:shd w:val="clear" w:color="000000" w:fill="FFFFFF"/>
            <w:noWrap/>
            <w:vAlign w:val="bottom"/>
            <w:hideMark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191" w:type="dxa"/>
            <w:shd w:val="clear" w:color="000000" w:fill="FFFFFF"/>
            <w:noWrap/>
            <w:vAlign w:val="bottom"/>
            <w:hideMark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Differential expression (F0-F1 /C)</w:t>
            </w:r>
          </w:p>
        </w:tc>
        <w:tc>
          <w:tcPr>
            <w:tcW w:w="1210" w:type="dxa"/>
            <w:shd w:val="clear" w:color="000000" w:fill="FFFFFF"/>
            <w:noWrap/>
            <w:vAlign w:val="bottom"/>
            <w:hideMark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Differential expression   (F2-F4 /C)</w:t>
            </w:r>
          </w:p>
        </w:tc>
        <w:tc>
          <w:tcPr>
            <w:tcW w:w="1024" w:type="dxa"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03" w:type="dxa"/>
            <w:vAlign w:val="bottom"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210" w:type="dxa"/>
            <w:vAlign w:val="bottom"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Differential expression (F0-F1 /C)</w:t>
            </w:r>
          </w:p>
        </w:tc>
        <w:tc>
          <w:tcPr>
            <w:tcW w:w="1303" w:type="dxa"/>
            <w:vAlign w:val="bottom"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Differential expression   (F2-F4 /C)</w:t>
            </w:r>
          </w:p>
        </w:tc>
        <w:tc>
          <w:tcPr>
            <w:tcW w:w="1303" w:type="dxa"/>
          </w:tcPr>
          <w:p w:rsidR="00B70641" w:rsidRPr="00F26E27" w:rsidRDefault="00B70641" w:rsidP="001B37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E2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JAK1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385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1.9021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364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A4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0.5854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0.5435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82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T2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1756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4.7113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687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AR2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7876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5293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8116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LR7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0392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3.8151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661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A1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5.6542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0.1005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0509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STAT2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8053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7439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764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W1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4.5404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9.3772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4222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MX2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6354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4.0994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168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RF9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2043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93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3737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  <w:vAlign w:val="bottom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6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8759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2878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341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RF1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0147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0277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AR1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8712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1.2913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398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EIF2AK2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0022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2012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421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ICAM1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2815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0658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933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E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4.1037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7.9796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9693</w:t>
            </w:r>
          </w:p>
        </w:tc>
      </w:tr>
      <w:tr w:rsidR="00250ACB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  <w:vAlign w:val="bottom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1191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258</w:t>
            </w:r>
          </w:p>
        </w:tc>
        <w:tc>
          <w:tcPr>
            <w:tcW w:w="1210" w:type="dxa"/>
            <w:shd w:val="clear" w:color="000000" w:fill="FFFFFF"/>
            <w:noWrap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0028</w:t>
            </w:r>
          </w:p>
        </w:tc>
        <w:tc>
          <w:tcPr>
            <w:tcW w:w="1024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246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210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1.7778</w:t>
            </w:r>
          </w:p>
        </w:tc>
        <w:tc>
          <w:tcPr>
            <w:tcW w:w="1303" w:type="dxa"/>
          </w:tcPr>
          <w:p w:rsidR="00250ACB" w:rsidRPr="00F26E27" w:rsidRDefault="00250ACB" w:rsidP="00250ACB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5.6647</w:t>
            </w:r>
          </w:p>
        </w:tc>
        <w:tc>
          <w:tcPr>
            <w:tcW w:w="1303" w:type="dxa"/>
            <w:vAlign w:val="bottom"/>
          </w:tcPr>
          <w:p w:rsidR="00250ACB" w:rsidRPr="00F26E27" w:rsidRDefault="00250ACB" w:rsidP="00250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7546</w:t>
            </w:r>
          </w:p>
        </w:tc>
      </w:tr>
      <w:tr w:rsidR="005A5C3A" w:rsidRPr="00F26E27" w:rsidTr="00AB0954">
        <w:trPr>
          <w:trHeight w:hRule="exact" w:val="302"/>
        </w:trPr>
        <w:tc>
          <w:tcPr>
            <w:tcW w:w="1155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RF7</w:t>
            </w:r>
          </w:p>
        </w:tc>
        <w:tc>
          <w:tcPr>
            <w:tcW w:w="1191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595</w:t>
            </w:r>
          </w:p>
        </w:tc>
        <w:tc>
          <w:tcPr>
            <w:tcW w:w="1210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5418</w:t>
            </w:r>
          </w:p>
        </w:tc>
        <w:tc>
          <w:tcPr>
            <w:tcW w:w="1024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789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D70</w:t>
            </w:r>
          </w:p>
        </w:tc>
        <w:tc>
          <w:tcPr>
            <w:tcW w:w="1210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7.1305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7016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4551</w:t>
            </w:r>
          </w:p>
        </w:tc>
      </w:tr>
      <w:tr w:rsidR="005A5C3A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LR8</w:t>
            </w:r>
          </w:p>
        </w:tc>
        <w:tc>
          <w:tcPr>
            <w:tcW w:w="1191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1210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4.4137</w:t>
            </w:r>
          </w:p>
        </w:tc>
        <w:tc>
          <w:tcPr>
            <w:tcW w:w="1024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765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H1</w:t>
            </w:r>
          </w:p>
        </w:tc>
        <w:tc>
          <w:tcPr>
            <w:tcW w:w="1210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0381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7073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8298</w:t>
            </w:r>
          </w:p>
        </w:tc>
      </w:tr>
      <w:tr w:rsidR="005A5C3A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STAT3</w:t>
            </w:r>
          </w:p>
        </w:tc>
        <w:tc>
          <w:tcPr>
            <w:tcW w:w="1191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5259</w:t>
            </w:r>
          </w:p>
        </w:tc>
        <w:tc>
          <w:tcPr>
            <w:tcW w:w="1210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6.7192</w:t>
            </w:r>
          </w:p>
        </w:tc>
        <w:tc>
          <w:tcPr>
            <w:tcW w:w="1024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591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RAF3</w:t>
            </w:r>
          </w:p>
        </w:tc>
        <w:tc>
          <w:tcPr>
            <w:tcW w:w="1210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5554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9507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5562</w:t>
            </w:r>
          </w:p>
        </w:tc>
      </w:tr>
      <w:tr w:rsidR="005A5C3A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  <w:vAlign w:val="bottom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GBP1</w:t>
            </w:r>
          </w:p>
        </w:tc>
        <w:tc>
          <w:tcPr>
            <w:tcW w:w="1191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6.1113</w:t>
            </w:r>
          </w:p>
        </w:tc>
        <w:tc>
          <w:tcPr>
            <w:tcW w:w="1210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526</w:t>
            </w:r>
          </w:p>
        </w:tc>
        <w:tc>
          <w:tcPr>
            <w:tcW w:w="1024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912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MNDA</w:t>
            </w:r>
          </w:p>
        </w:tc>
        <w:tc>
          <w:tcPr>
            <w:tcW w:w="1210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9561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3644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1554</w:t>
            </w:r>
          </w:p>
        </w:tc>
      </w:tr>
      <w:tr w:rsidR="005A5C3A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  <w:vAlign w:val="bottom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BAG3</w:t>
            </w:r>
          </w:p>
        </w:tc>
        <w:tc>
          <w:tcPr>
            <w:tcW w:w="1191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7132</w:t>
            </w:r>
          </w:p>
        </w:tc>
        <w:tc>
          <w:tcPr>
            <w:tcW w:w="1210" w:type="dxa"/>
            <w:shd w:val="clear" w:color="000000" w:fill="FFFFFF"/>
            <w:noWrap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1942</w:t>
            </w:r>
          </w:p>
        </w:tc>
        <w:tc>
          <w:tcPr>
            <w:tcW w:w="1024" w:type="dxa"/>
            <w:vAlign w:val="bottom"/>
          </w:tcPr>
          <w:p w:rsidR="005A5C3A" w:rsidRPr="00F26E27" w:rsidRDefault="005A5C3A" w:rsidP="005A5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44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IITA</w:t>
            </w:r>
          </w:p>
        </w:tc>
        <w:tc>
          <w:tcPr>
            <w:tcW w:w="1210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3404</w:t>
            </w:r>
          </w:p>
        </w:tc>
        <w:tc>
          <w:tcPr>
            <w:tcW w:w="1303" w:type="dxa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3947</w:t>
            </w:r>
          </w:p>
        </w:tc>
        <w:tc>
          <w:tcPr>
            <w:tcW w:w="1303" w:type="dxa"/>
            <w:vAlign w:val="bottom"/>
          </w:tcPr>
          <w:p w:rsidR="005A5C3A" w:rsidRPr="00F26E27" w:rsidRDefault="005A5C3A" w:rsidP="005A5C3A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395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RF2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6.5872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6194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215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JAK2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7502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4215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4128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OAS1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9567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6613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459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OAS2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1347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165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4259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27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1.6318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395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508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011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305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5794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T3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2108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8.763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54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ADAR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691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213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1702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MX1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9697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1338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733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A2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4.380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2.7891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0384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PRKCZ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5357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3983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733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AV1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945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0.8378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483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STAT1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4295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1311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966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HLA-B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876.7368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78.7308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7885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NFSF10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5036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3.8196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8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7195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2736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9532</w:t>
            </w:r>
          </w:p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LR3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521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0852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988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HLA-E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1.0537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4.8049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9625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MEM173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9314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9019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974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AP1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1392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4053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1596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SHB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7.2198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035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46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D80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9.4742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7.2573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8254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NOS2</w:t>
            </w:r>
          </w:p>
        </w:tc>
        <w:tc>
          <w:tcPr>
            <w:tcW w:w="1191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56.7284</w:t>
            </w:r>
          </w:p>
        </w:tc>
        <w:tc>
          <w:tcPr>
            <w:tcW w:w="1210" w:type="dxa"/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0.2722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764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HLA-A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3435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0771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5256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PML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5.314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319</w:t>
            </w:r>
          </w:p>
        </w:tc>
        <w:tc>
          <w:tcPr>
            <w:tcW w:w="1024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852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RF3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0902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4247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719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9319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477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YK2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136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3.067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0.576245</w:t>
            </w:r>
          </w:p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RF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04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0435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911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SH2D1A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889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9453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0429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L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5.889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6.5419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169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NMI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8817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8158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1959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LR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91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0062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609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TIMP1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401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7127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5136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BST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313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5.558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734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ASP1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094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762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6562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PSME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467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7161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914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4.2851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8.8286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253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NB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1.347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5.4555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2887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MYD88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1406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6987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2765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MA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09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8687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0336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DKN1B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7267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165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4827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T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3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3.6438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2124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5455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after="100" w:afterAutospacing="1"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4.754           4.754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4807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TM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5.403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2.0123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4338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SG20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7.5266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6.4839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017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SOCS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5.64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2147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6849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D86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3623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3042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6868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SG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080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4226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628</w:t>
            </w:r>
          </w:p>
        </w:tc>
        <w:tc>
          <w:tcPr>
            <w:tcW w:w="1303" w:type="dxa"/>
            <w:tcBorders>
              <w:left w:val="single" w:sz="4" w:space="0" w:color="auto"/>
            </w:tcBorders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TM2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6859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5215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382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23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3.1652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417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CCL5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2377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344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3087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HLA-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5.388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1002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855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DDX58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554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7791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374</w:t>
            </w:r>
          </w:p>
        </w:tc>
      </w:tr>
      <w:tr w:rsidR="002652EC" w:rsidRPr="00F26E27" w:rsidTr="00AB0954">
        <w:trPr>
          <w:trHeight w:hRule="exact" w:val="261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TM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2.070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3.337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975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vAlign w:val="bottom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IFI30</w:t>
            </w:r>
          </w:p>
        </w:tc>
        <w:tc>
          <w:tcPr>
            <w:tcW w:w="1210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1.9807</w:t>
            </w:r>
          </w:p>
        </w:tc>
        <w:tc>
          <w:tcPr>
            <w:tcW w:w="1303" w:type="dxa"/>
          </w:tcPr>
          <w:p w:rsidR="002652EC" w:rsidRPr="00F26E27" w:rsidRDefault="002652EC" w:rsidP="002652E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sz w:val="16"/>
                <w:szCs w:val="16"/>
              </w:rPr>
              <w:t>-1.126</w:t>
            </w:r>
          </w:p>
        </w:tc>
        <w:tc>
          <w:tcPr>
            <w:tcW w:w="1303" w:type="dxa"/>
            <w:vAlign w:val="bottom"/>
          </w:tcPr>
          <w:p w:rsidR="002652EC" w:rsidRPr="00F26E27" w:rsidRDefault="002652EC" w:rsidP="002652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6E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7598</w:t>
            </w:r>
          </w:p>
        </w:tc>
      </w:tr>
    </w:tbl>
    <w:p w:rsidR="002652EC" w:rsidRPr="00F26E27" w:rsidRDefault="001B3737" w:rsidP="002652EC">
      <w:pPr>
        <w:spacing w:before="12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F26E27">
        <w:rPr>
          <w:rFonts w:asciiTheme="majorBidi" w:eastAsia="Times New Roman" w:hAnsiTheme="majorBidi" w:cstheme="majorBidi"/>
          <w:b/>
          <w:bCs/>
          <w:sz w:val="20"/>
          <w:szCs w:val="20"/>
          <w:vertAlign w:val="superscript"/>
        </w:rPr>
        <w:lastRenderedPageBreak/>
        <w:t>1</w:t>
      </w:r>
      <w:r w:rsidRPr="00F26E27">
        <w:rPr>
          <w:rFonts w:asciiTheme="majorBidi" w:hAnsiTheme="majorBidi" w:cstheme="majorBidi"/>
          <w:sz w:val="20"/>
          <w:szCs w:val="20"/>
        </w:rPr>
        <w:t xml:space="preserve">Differential gene expression was estimated by calculating the ratio of expression of individual gene in the </w:t>
      </w:r>
      <w:r w:rsidR="002652EC" w:rsidRPr="00F26E27">
        <w:rPr>
          <w:rFonts w:asciiTheme="majorBidi" w:hAnsiTheme="majorBidi" w:cstheme="majorBidi"/>
          <w:sz w:val="20"/>
          <w:szCs w:val="20"/>
        </w:rPr>
        <w:t>PBMCs</w:t>
      </w:r>
      <w:r w:rsidRPr="00F26E27">
        <w:rPr>
          <w:rFonts w:asciiTheme="majorBidi" w:hAnsiTheme="majorBidi" w:cstheme="majorBidi"/>
          <w:sz w:val="20"/>
          <w:szCs w:val="20"/>
        </w:rPr>
        <w:t xml:space="preserve"> from early fibrosis (F0-F1, n=5) and late fibrosis (F2-F4, n=7) HCV-infected patients relative to healthy controls (C, n=5). </w:t>
      </w:r>
    </w:p>
    <w:p w:rsidR="002652EC" w:rsidRPr="00F26E27" w:rsidRDefault="001B3737" w:rsidP="002652EC">
      <w:pPr>
        <w:spacing w:before="120" w:line="240" w:lineRule="auto"/>
        <w:jc w:val="both"/>
        <w:rPr>
          <w:rFonts w:ascii="Times New Roman" w:eastAsia="Batang" w:hAnsi="Times New Roman"/>
          <w:b/>
          <w:sz w:val="20"/>
          <w:szCs w:val="20"/>
        </w:rPr>
      </w:pPr>
      <w:r w:rsidRPr="00F26E27">
        <w:rPr>
          <w:rFonts w:asciiTheme="majorBidi" w:hAnsiTheme="majorBidi" w:cstheme="majorBidi"/>
          <w:sz w:val="20"/>
          <w:szCs w:val="20"/>
        </w:rPr>
        <w:t>A negative sign indicates reduced expression in the patients relative to the normal ones</w:t>
      </w:r>
      <w:r w:rsidRPr="00F26E27">
        <w:rPr>
          <w:rFonts w:ascii="Times New Roman" w:eastAsia="Batang" w:hAnsi="Times New Roman"/>
          <w:b/>
          <w:sz w:val="20"/>
          <w:szCs w:val="20"/>
        </w:rPr>
        <w:t>.</w:t>
      </w:r>
      <w:r w:rsidR="00C44428" w:rsidRPr="00F26E27">
        <w:rPr>
          <w:rFonts w:ascii="Times New Roman" w:eastAsia="Batang" w:hAnsi="Times New Roman"/>
          <w:b/>
          <w:sz w:val="20"/>
          <w:szCs w:val="20"/>
        </w:rPr>
        <w:t xml:space="preserve"> </w:t>
      </w:r>
    </w:p>
    <w:p w:rsidR="002652EC" w:rsidRPr="00F26E27" w:rsidRDefault="00C44428" w:rsidP="002652EC">
      <w:pPr>
        <w:spacing w:before="120" w:line="240" w:lineRule="auto"/>
        <w:jc w:val="both"/>
        <w:rPr>
          <w:rFonts w:ascii="Times New Roman" w:eastAsia="Batang" w:hAnsi="Times New Roman"/>
          <w:sz w:val="20"/>
          <w:szCs w:val="20"/>
        </w:rPr>
      </w:pPr>
      <w:r w:rsidRPr="00F26E27">
        <w:rPr>
          <w:rFonts w:ascii="Times New Roman" w:eastAsia="Batang" w:hAnsi="Times New Roman"/>
          <w:sz w:val="20"/>
          <w:szCs w:val="20"/>
        </w:rPr>
        <w:t xml:space="preserve">P value </w:t>
      </w:r>
      <w:r w:rsidR="002652EC" w:rsidRPr="00F26E27">
        <w:rPr>
          <w:rFonts w:ascii="Times New Roman" w:eastAsia="Batang" w:hAnsi="Times New Roman"/>
          <w:sz w:val="20"/>
          <w:szCs w:val="20"/>
        </w:rPr>
        <w:t>was calculated based on</w:t>
      </w:r>
      <w:r w:rsidRPr="00F26E27">
        <w:rPr>
          <w:rFonts w:ascii="Times New Roman" w:eastAsia="Batang" w:hAnsi="Times New Roman"/>
          <w:sz w:val="20"/>
          <w:szCs w:val="20"/>
        </w:rPr>
        <w:t xml:space="preserve"> the statistical comparison between F0-F1 and F2-F4 patients.</w:t>
      </w:r>
      <w:r w:rsidR="002652EC" w:rsidRPr="00F26E27">
        <w:rPr>
          <w:rFonts w:ascii="Times New Roman" w:eastAsia="Batang" w:hAnsi="Times New Roman"/>
          <w:sz w:val="20"/>
          <w:szCs w:val="20"/>
        </w:rPr>
        <w:t xml:space="preserve"> </w:t>
      </w:r>
    </w:p>
    <w:p w:rsidR="000B13C9" w:rsidRPr="00E40D12" w:rsidRDefault="002652EC" w:rsidP="00E40D12">
      <w:pPr>
        <w:spacing w:before="120" w:line="240" w:lineRule="auto"/>
        <w:jc w:val="both"/>
        <w:rPr>
          <w:rFonts w:ascii="Times New Roman" w:eastAsia="Batang" w:hAnsi="Times New Roman"/>
          <w:sz w:val="20"/>
          <w:szCs w:val="20"/>
        </w:rPr>
      </w:pPr>
      <w:r w:rsidRPr="00F26E27">
        <w:rPr>
          <w:rFonts w:ascii="Times New Roman" w:eastAsia="Batang" w:hAnsi="Times New Roman"/>
          <w:sz w:val="20"/>
          <w:szCs w:val="20"/>
        </w:rPr>
        <w:t xml:space="preserve">Genes are arranged in a descending order based on their </w:t>
      </w:r>
      <w:r w:rsidR="00E64FBD" w:rsidRPr="00F26E27">
        <w:rPr>
          <w:rFonts w:ascii="Times New Roman" w:eastAsia="Batang" w:hAnsi="Times New Roman"/>
          <w:sz w:val="20"/>
          <w:szCs w:val="20"/>
        </w:rPr>
        <w:t xml:space="preserve">significant </w:t>
      </w:r>
      <w:r w:rsidRPr="00F26E27">
        <w:rPr>
          <w:rFonts w:ascii="Times New Roman" w:eastAsia="Batang" w:hAnsi="Times New Roman"/>
          <w:sz w:val="20"/>
          <w:szCs w:val="20"/>
        </w:rPr>
        <w:t>p value.</w:t>
      </w:r>
    </w:p>
    <w:p w:rsidR="000B13C9" w:rsidRPr="00F26E27" w:rsidRDefault="000B13C9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</w:p>
    <w:p w:rsidR="000B13C9" w:rsidRPr="00F26E27" w:rsidRDefault="000B13C9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</w:p>
    <w:p w:rsidR="000B13C9" w:rsidRPr="00F26E27" w:rsidRDefault="000B13C9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</w:p>
    <w:p w:rsidR="000B13C9" w:rsidRPr="00F26E27" w:rsidRDefault="000B13C9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</w:p>
    <w:p w:rsidR="000B13C9" w:rsidRPr="00F26E27" w:rsidRDefault="000B13C9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</w:p>
    <w:p w:rsidR="000B13C9" w:rsidRPr="00F26E27" w:rsidRDefault="000B13C9" w:rsidP="009A7608">
      <w:pPr>
        <w:spacing w:before="120" w:line="480" w:lineRule="auto"/>
        <w:jc w:val="both"/>
        <w:rPr>
          <w:rFonts w:ascii="Times New Roman" w:eastAsia="Batang" w:hAnsi="Times New Roman"/>
          <w:b/>
          <w:sz w:val="24"/>
        </w:rPr>
      </w:pPr>
    </w:p>
    <w:p w:rsidR="00AB0B16" w:rsidRPr="003F1C00" w:rsidRDefault="00AB0B16" w:rsidP="003F1C00">
      <w:pPr>
        <w:spacing w:line="480" w:lineRule="auto"/>
        <w:jc w:val="both"/>
        <w:rPr>
          <w:rFonts w:asciiTheme="majorBidi" w:eastAsia="Calibri" w:hAnsiTheme="majorBidi" w:cstheme="majorBidi"/>
          <w:bCs/>
          <w:noProof/>
          <w:sz w:val="24"/>
          <w:szCs w:val="24"/>
        </w:rPr>
      </w:pPr>
    </w:p>
    <w:sectPr w:rsidR="00AB0B16" w:rsidRPr="003F1C00" w:rsidSect="0092437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A1A" w:rsidRDefault="00411A1A" w:rsidP="00A10F5F">
      <w:pPr>
        <w:spacing w:after="0" w:line="240" w:lineRule="auto"/>
      </w:pPr>
      <w:r>
        <w:separator/>
      </w:r>
    </w:p>
  </w:endnote>
  <w:endnote w:type="continuationSeparator" w:id="0">
    <w:p w:rsidR="00411A1A" w:rsidRDefault="00411A1A" w:rsidP="00A10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05926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442E" w:rsidRDefault="00DA44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43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442E" w:rsidRDefault="00DA44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A1A" w:rsidRDefault="00411A1A" w:rsidP="00A10F5F">
      <w:pPr>
        <w:spacing w:after="0" w:line="240" w:lineRule="auto"/>
      </w:pPr>
      <w:r>
        <w:separator/>
      </w:r>
    </w:p>
  </w:footnote>
  <w:footnote w:type="continuationSeparator" w:id="0">
    <w:p w:rsidR="00411A1A" w:rsidRDefault="00411A1A" w:rsidP="00A10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xxvd5t5e2xvzeadv7ps0eeaadtwd0zrafd&quot;&gt;HCV&lt;record-ids&gt;&lt;item&gt;225&lt;/item&gt;&lt;item&gt;226&lt;/item&gt;&lt;item&gt;228&lt;/item&gt;&lt;item&gt;230&lt;/item&gt;&lt;item&gt;231&lt;/item&gt;&lt;item&gt;232&lt;/item&gt;&lt;item&gt;233&lt;/item&gt;&lt;item&gt;235&lt;/item&gt;&lt;item&gt;287&lt;/item&gt;&lt;/record-ids&gt;&lt;/item&gt;&lt;/Libraries&gt;"/>
  </w:docVars>
  <w:rsids>
    <w:rsidRoot w:val="00467438"/>
    <w:rsid w:val="00006E8B"/>
    <w:rsid w:val="000153C6"/>
    <w:rsid w:val="0001704D"/>
    <w:rsid w:val="00020B00"/>
    <w:rsid w:val="00023964"/>
    <w:rsid w:val="00025845"/>
    <w:rsid w:val="000352BE"/>
    <w:rsid w:val="00041F49"/>
    <w:rsid w:val="00044C72"/>
    <w:rsid w:val="00047366"/>
    <w:rsid w:val="0004770C"/>
    <w:rsid w:val="00047CCB"/>
    <w:rsid w:val="00054D0E"/>
    <w:rsid w:val="00055413"/>
    <w:rsid w:val="00061059"/>
    <w:rsid w:val="000611D5"/>
    <w:rsid w:val="00061F5D"/>
    <w:rsid w:val="00081DFB"/>
    <w:rsid w:val="000833FD"/>
    <w:rsid w:val="00084575"/>
    <w:rsid w:val="00084EFA"/>
    <w:rsid w:val="00091624"/>
    <w:rsid w:val="00097532"/>
    <w:rsid w:val="000A2A01"/>
    <w:rsid w:val="000A2F01"/>
    <w:rsid w:val="000A698C"/>
    <w:rsid w:val="000B0355"/>
    <w:rsid w:val="000B13C9"/>
    <w:rsid w:val="000B4411"/>
    <w:rsid w:val="000B49AC"/>
    <w:rsid w:val="000B4CEC"/>
    <w:rsid w:val="000B66D1"/>
    <w:rsid w:val="000B70E5"/>
    <w:rsid w:val="000C0552"/>
    <w:rsid w:val="000C33B2"/>
    <w:rsid w:val="000C3B9E"/>
    <w:rsid w:val="000C45E4"/>
    <w:rsid w:val="000C59B2"/>
    <w:rsid w:val="000C7DD6"/>
    <w:rsid w:val="000D0A6D"/>
    <w:rsid w:val="000D6E8B"/>
    <w:rsid w:val="000E1F07"/>
    <w:rsid w:val="000E3793"/>
    <w:rsid w:val="000E63DC"/>
    <w:rsid w:val="000F0862"/>
    <w:rsid w:val="000F3AC2"/>
    <w:rsid w:val="00101E7B"/>
    <w:rsid w:val="00102AD2"/>
    <w:rsid w:val="0010553A"/>
    <w:rsid w:val="0011050F"/>
    <w:rsid w:val="00116306"/>
    <w:rsid w:val="00116C29"/>
    <w:rsid w:val="00116EA7"/>
    <w:rsid w:val="00117D18"/>
    <w:rsid w:val="00117E63"/>
    <w:rsid w:val="00120307"/>
    <w:rsid w:val="00120850"/>
    <w:rsid w:val="00125B5D"/>
    <w:rsid w:val="0013311F"/>
    <w:rsid w:val="00135A9C"/>
    <w:rsid w:val="0013666F"/>
    <w:rsid w:val="001370E5"/>
    <w:rsid w:val="001417EB"/>
    <w:rsid w:val="00142A10"/>
    <w:rsid w:val="00142E0F"/>
    <w:rsid w:val="00143D94"/>
    <w:rsid w:val="00150947"/>
    <w:rsid w:val="00151952"/>
    <w:rsid w:val="00156ED4"/>
    <w:rsid w:val="00174E83"/>
    <w:rsid w:val="00182702"/>
    <w:rsid w:val="001846F7"/>
    <w:rsid w:val="001853A2"/>
    <w:rsid w:val="0019008A"/>
    <w:rsid w:val="0019269E"/>
    <w:rsid w:val="00193E02"/>
    <w:rsid w:val="00196596"/>
    <w:rsid w:val="001A2ABC"/>
    <w:rsid w:val="001A6893"/>
    <w:rsid w:val="001A696D"/>
    <w:rsid w:val="001B1055"/>
    <w:rsid w:val="001B1D5B"/>
    <w:rsid w:val="001B27CC"/>
    <w:rsid w:val="001B3737"/>
    <w:rsid w:val="001B4A54"/>
    <w:rsid w:val="001C05E2"/>
    <w:rsid w:val="001C2320"/>
    <w:rsid w:val="001D0011"/>
    <w:rsid w:val="001D1582"/>
    <w:rsid w:val="001D4150"/>
    <w:rsid w:val="001E2213"/>
    <w:rsid w:val="001E3EE6"/>
    <w:rsid w:val="001E65AC"/>
    <w:rsid w:val="001F183B"/>
    <w:rsid w:val="001F2126"/>
    <w:rsid w:val="001F6253"/>
    <w:rsid w:val="002003F0"/>
    <w:rsid w:val="00201273"/>
    <w:rsid w:val="002026A0"/>
    <w:rsid w:val="00204DC9"/>
    <w:rsid w:val="00212D64"/>
    <w:rsid w:val="00213A4B"/>
    <w:rsid w:val="00217563"/>
    <w:rsid w:val="00222CA0"/>
    <w:rsid w:val="00225913"/>
    <w:rsid w:val="00226B96"/>
    <w:rsid w:val="00226F5F"/>
    <w:rsid w:val="00231DA9"/>
    <w:rsid w:val="00233693"/>
    <w:rsid w:val="00234F1F"/>
    <w:rsid w:val="002360FE"/>
    <w:rsid w:val="00240BBF"/>
    <w:rsid w:val="00242067"/>
    <w:rsid w:val="00243CD9"/>
    <w:rsid w:val="00245007"/>
    <w:rsid w:val="00245306"/>
    <w:rsid w:val="00250ACB"/>
    <w:rsid w:val="00253E6A"/>
    <w:rsid w:val="00255618"/>
    <w:rsid w:val="00255A2D"/>
    <w:rsid w:val="00255F48"/>
    <w:rsid w:val="00260C06"/>
    <w:rsid w:val="002652EC"/>
    <w:rsid w:val="0026683D"/>
    <w:rsid w:val="00271738"/>
    <w:rsid w:val="00272483"/>
    <w:rsid w:val="00273EBF"/>
    <w:rsid w:val="0027435F"/>
    <w:rsid w:val="0028023E"/>
    <w:rsid w:val="002844AE"/>
    <w:rsid w:val="00284A61"/>
    <w:rsid w:val="002867F2"/>
    <w:rsid w:val="002872FD"/>
    <w:rsid w:val="00290138"/>
    <w:rsid w:val="0029236F"/>
    <w:rsid w:val="002962C4"/>
    <w:rsid w:val="00296610"/>
    <w:rsid w:val="002A531F"/>
    <w:rsid w:val="002A5CDD"/>
    <w:rsid w:val="002A68AC"/>
    <w:rsid w:val="002B4598"/>
    <w:rsid w:val="002C6763"/>
    <w:rsid w:val="002D0213"/>
    <w:rsid w:val="002D192F"/>
    <w:rsid w:val="002D4A3B"/>
    <w:rsid w:val="002E0EC6"/>
    <w:rsid w:val="002E3F8A"/>
    <w:rsid w:val="002E4C69"/>
    <w:rsid w:val="002F02BF"/>
    <w:rsid w:val="002F03CB"/>
    <w:rsid w:val="002F2F7E"/>
    <w:rsid w:val="002F4710"/>
    <w:rsid w:val="002F6DBC"/>
    <w:rsid w:val="00302973"/>
    <w:rsid w:val="003033BE"/>
    <w:rsid w:val="00303605"/>
    <w:rsid w:val="00303F38"/>
    <w:rsid w:val="00307C44"/>
    <w:rsid w:val="00310AED"/>
    <w:rsid w:val="00315758"/>
    <w:rsid w:val="00317588"/>
    <w:rsid w:val="0032119B"/>
    <w:rsid w:val="00323631"/>
    <w:rsid w:val="00323D35"/>
    <w:rsid w:val="00323F60"/>
    <w:rsid w:val="00326178"/>
    <w:rsid w:val="00331766"/>
    <w:rsid w:val="00333E56"/>
    <w:rsid w:val="0033543E"/>
    <w:rsid w:val="003370D5"/>
    <w:rsid w:val="00337237"/>
    <w:rsid w:val="00340105"/>
    <w:rsid w:val="00341447"/>
    <w:rsid w:val="0034312B"/>
    <w:rsid w:val="003443AE"/>
    <w:rsid w:val="00345C0B"/>
    <w:rsid w:val="00347F75"/>
    <w:rsid w:val="00352440"/>
    <w:rsid w:val="00353750"/>
    <w:rsid w:val="00362140"/>
    <w:rsid w:val="00362AD9"/>
    <w:rsid w:val="0036367B"/>
    <w:rsid w:val="00363B20"/>
    <w:rsid w:val="003713C7"/>
    <w:rsid w:val="00372232"/>
    <w:rsid w:val="00374E08"/>
    <w:rsid w:val="0037500C"/>
    <w:rsid w:val="00376CBA"/>
    <w:rsid w:val="00376EBA"/>
    <w:rsid w:val="0038159D"/>
    <w:rsid w:val="00381CE5"/>
    <w:rsid w:val="00382E7C"/>
    <w:rsid w:val="00385002"/>
    <w:rsid w:val="00385415"/>
    <w:rsid w:val="003902F4"/>
    <w:rsid w:val="003950E3"/>
    <w:rsid w:val="00396A95"/>
    <w:rsid w:val="003A40C4"/>
    <w:rsid w:val="003B0F66"/>
    <w:rsid w:val="003B32A3"/>
    <w:rsid w:val="003B6BEE"/>
    <w:rsid w:val="003C0DE8"/>
    <w:rsid w:val="003C5179"/>
    <w:rsid w:val="003C6378"/>
    <w:rsid w:val="003D24D4"/>
    <w:rsid w:val="003E108A"/>
    <w:rsid w:val="003E2153"/>
    <w:rsid w:val="003E5818"/>
    <w:rsid w:val="003E589A"/>
    <w:rsid w:val="003F1C00"/>
    <w:rsid w:val="003F311A"/>
    <w:rsid w:val="0040160F"/>
    <w:rsid w:val="00405E7A"/>
    <w:rsid w:val="00406502"/>
    <w:rsid w:val="00406D24"/>
    <w:rsid w:val="00411A1A"/>
    <w:rsid w:val="004163B4"/>
    <w:rsid w:val="0041787A"/>
    <w:rsid w:val="00423745"/>
    <w:rsid w:val="0042473F"/>
    <w:rsid w:val="00426F3F"/>
    <w:rsid w:val="004421E9"/>
    <w:rsid w:val="00442C6C"/>
    <w:rsid w:val="00442CB4"/>
    <w:rsid w:val="00444E8A"/>
    <w:rsid w:val="00446EED"/>
    <w:rsid w:val="004471AF"/>
    <w:rsid w:val="00453CA7"/>
    <w:rsid w:val="00454E2C"/>
    <w:rsid w:val="00460847"/>
    <w:rsid w:val="004613A3"/>
    <w:rsid w:val="004638ED"/>
    <w:rsid w:val="00467438"/>
    <w:rsid w:val="00467D5F"/>
    <w:rsid w:val="00472F5A"/>
    <w:rsid w:val="004778D0"/>
    <w:rsid w:val="00480092"/>
    <w:rsid w:val="004878FB"/>
    <w:rsid w:val="00494CE6"/>
    <w:rsid w:val="00494D45"/>
    <w:rsid w:val="0049519C"/>
    <w:rsid w:val="004A045E"/>
    <w:rsid w:val="004B0195"/>
    <w:rsid w:val="004B11BB"/>
    <w:rsid w:val="004B3C04"/>
    <w:rsid w:val="004B4EAC"/>
    <w:rsid w:val="004B6036"/>
    <w:rsid w:val="004B69E5"/>
    <w:rsid w:val="004C47E3"/>
    <w:rsid w:val="004D2A65"/>
    <w:rsid w:val="004D2B73"/>
    <w:rsid w:val="004E1C4D"/>
    <w:rsid w:val="004E2D56"/>
    <w:rsid w:val="004E449C"/>
    <w:rsid w:val="004E7A04"/>
    <w:rsid w:val="004F0408"/>
    <w:rsid w:val="004F0F41"/>
    <w:rsid w:val="004F12F7"/>
    <w:rsid w:val="005007EE"/>
    <w:rsid w:val="005016B9"/>
    <w:rsid w:val="00503555"/>
    <w:rsid w:val="00504E14"/>
    <w:rsid w:val="0051255C"/>
    <w:rsid w:val="00513C0F"/>
    <w:rsid w:val="00522ADD"/>
    <w:rsid w:val="00533E06"/>
    <w:rsid w:val="00536C40"/>
    <w:rsid w:val="0054173A"/>
    <w:rsid w:val="00545B83"/>
    <w:rsid w:val="00550578"/>
    <w:rsid w:val="005516CD"/>
    <w:rsid w:val="0055226E"/>
    <w:rsid w:val="0055315D"/>
    <w:rsid w:val="00553F4B"/>
    <w:rsid w:val="00557890"/>
    <w:rsid w:val="0056152E"/>
    <w:rsid w:val="00565BC8"/>
    <w:rsid w:val="00566182"/>
    <w:rsid w:val="00566C94"/>
    <w:rsid w:val="00573A3D"/>
    <w:rsid w:val="00577C69"/>
    <w:rsid w:val="005808B0"/>
    <w:rsid w:val="00582BA3"/>
    <w:rsid w:val="00591DED"/>
    <w:rsid w:val="00593154"/>
    <w:rsid w:val="005934B5"/>
    <w:rsid w:val="005958BD"/>
    <w:rsid w:val="005A2270"/>
    <w:rsid w:val="005A3143"/>
    <w:rsid w:val="005A3271"/>
    <w:rsid w:val="005A5C3A"/>
    <w:rsid w:val="005B23EB"/>
    <w:rsid w:val="005B4586"/>
    <w:rsid w:val="005C08F0"/>
    <w:rsid w:val="005D24D1"/>
    <w:rsid w:val="005D2BDB"/>
    <w:rsid w:val="005D6171"/>
    <w:rsid w:val="005E0356"/>
    <w:rsid w:val="005E521A"/>
    <w:rsid w:val="005F0E57"/>
    <w:rsid w:val="00613CC0"/>
    <w:rsid w:val="00637435"/>
    <w:rsid w:val="00644AA4"/>
    <w:rsid w:val="00644EF7"/>
    <w:rsid w:val="006453F6"/>
    <w:rsid w:val="00647284"/>
    <w:rsid w:val="00656E84"/>
    <w:rsid w:val="00660C7D"/>
    <w:rsid w:val="0066112A"/>
    <w:rsid w:val="006623D2"/>
    <w:rsid w:val="00662F5F"/>
    <w:rsid w:val="00663204"/>
    <w:rsid w:val="0066552E"/>
    <w:rsid w:val="00670EAF"/>
    <w:rsid w:val="00671488"/>
    <w:rsid w:val="0067354C"/>
    <w:rsid w:val="00675E31"/>
    <w:rsid w:val="0068370C"/>
    <w:rsid w:val="00684365"/>
    <w:rsid w:val="00684EA8"/>
    <w:rsid w:val="0068756E"/>
    <w:rsid w:val="00687EB3"/>
    <w:rsid w:val="00695770"/>
    <w:rsid w:val="00695D55"/>
    <w:rsid w:val="006960BA"/>
    <w:rsid w:val="006960D5"/>
    <w:rsid w:val="00696CA5"/>
    <w:rsid w:val="0069735D"/>
    <w:rsid w:val="006D0450"/>
    <w:rsid w:val="006D0BB0"/>
    <w:rsid w:val="006D178C"/>
    <w:rsid w:val="006D6AC5"/>
    <w:rsid w:val="006E26A2"/>
    <w:rsid w:val="006F0BD0"/>
    <w:rsid w:val="006F75D5"/>
    <w:rsid w:val="00713C63"/>
    <w:rsid w:val="0071513F"/>
    <w:rsid w:val="00720529"/>
    <w:rsid w:val="00722B71"/>
    <w:rsid w:val="00723B29"/>
    <w:rsid w:val="00725A2D"/>
    <w:rsid w:val="00730AB7"/>
    <w:rsid w:val="007357DB"/>
    <w:rsid w:val="0073714E"/>
    <w:rsid w:val="00741A35"/>
    <w:rsid w:val="00743044"/>
    <w:rsid w:val="00743D5C"/>
    <w:rsid w:val="00744659"/>
    <w:rsid w:val="007467F9"/>
    <w:rsid w:val="007515CF"/>
    <w:rsid w:val="00761CB2"/>
    <w:rsid w:val="00764AD3"/>
    <w:rsid w:val="0076748E"/>
    <w:rsid w:val="00772E37"/>
    <w:rsid w:val="00776146"/>
    <w:rsid w:val="007801BF"/>
    <w:rsid w:val="00782BC9"/>
    <w:rsid w:val="0078326A"/>
    <w:rsid w:val="00784EAE"/>
    <w:rsid w:val="00785353"/>
    <w:rsid w:val="00785580"/>
    <w:rsid w:val="007859E1"/>
    <w:rsid w:val="00793BCA"/>
    <w:rsid w:val="00795CC7"/>
    <w:rsid w:val="007A0E7B"/>
    <w:rsid w:val="007A1395"/>
    <w:rsid w:val="007A20E8"/>
    <w:rsid w:val="007B211D"/>
    <w:rsid w:val="007B545A"/>
    <w:rsid w:val="007C18DD"/>
    <w:rsid w:val="007C7CFD"/>
    <w:rsid w:val="007D4D41"/>
    <w:rsid w:val="007D52D8"/>
    <w:rsid w:val="007D70E0"/>
    <w:rsid w:val="007E3F18"/>
    <w:rsid w:val="007E4499"/>
    <w:rsid w:val="007E58CC"/>
    <w:rsid w:val="007F3748"/>
    <w:rsid w:val="007F669F"/>
    <w:rsid w:val="007F67A5"/>
    <w:rsid w:val="007F7B0B"/>
    <w:rsid w:val="00800552"/>
    <w:rsid w:val="008007E9"/>
    <w:rsid w:val="00804158"/>
    <w:rsid w:val="00810AC1"/>
    <w:rsid w:val="008222C9"/>
    <w:rsid w:val="008237B5"/>
    <w:rsid w:val="008245D8"/>
    <w:rsid w:val="008304E1"/>
    <w:rsid w:val="00830A85"/>
    <w:rsid w:val="00840643"/>
    <w:rsid w:val="00840B90"/>
    <w:rsid w:val="00842F16"/>
    <w:rsid w:val="008465CF"/>
    <w:rsid w:val="008501DE"/>
    <w:rsid w:val="00854665"/>
    <w:rsid w:val="0085598C"/>
    <w:rsid w:val="0086360D"/>
    <w:rsid w:val="008640DC"/>
    <w:rsid w:val="00867842"/>
    <w:rsid w:val="0087321C"/>
    <w:rsid w:val="008749D5"/>
    <w:rsid w:val="0087561A"/>
    <w:rsid w:val="00881BD7"/>
    <w:rsid w:val="008825AC"/>
    <w:rsid w:val="008853E0"/>
    <w:rsid w:val="00887E09"/>
    <w:rsid w:val="008902C3"/>
    <w:rsid w:val="00890450"/>
    <w:rsid w:val="00895890"/>
    <w:rsid w:val="008A35A3"/>
    <w:rsid w:val="008B19CA"/>
    <w:rsid w:val="008B2510"/>
    <w:rsid w:val="008B3888"/>
    <w:rsid w:val="008C110B"/>
    <w:rsid w:val="008C129D"/>
    <w:rsid w:val="008C22A9"/>
    <w:rsid w:val="008C4E94"/>
    <w:rsid w:val="008C725C"/>
    <w:rsid w:val="008D037F"/>
    <w:rsid w:val="008D5BF6"/>
    <w:rsid w:val="008E3067"/>
    <w:rsid w:val="008E39F2"/>
    <w:rsid w:val="008E4BDC"/>
    <w:rsid w:val="008F2705"/>
    <w:rsid w:val="008F273F"/>
    <w:rsid w:val="008F3F8C"/>
    <w:rsid w:val="008F545B"/>
    <w:rsid w:val="009052EF"/>
    <w:rsid w:val="009143C7"/>
    <w:rsid w:val="00916A28"/>
    <w:rsid w:val="009240B6"/>
    <w:rsid w:val="00924376"/>
    <w:rsid w:val="009252EE"/>
    <w:rsid w:val="00927799"/>
    <w:rsid w:val="009331F6"/>
    <w:rsid w:val="00934B6C"/>
    <w:rsid w:val="00942B3D"/>
    <w:rsid w:val="00942DF4"/>
    <w:rsid w:val="0094690C"/>
    <w:rsid w:val="00946F74"/>
    <w:rsid w:val="00950A3B"/>
    <w:rsid w:val="00951EC4"/>
    <w:rsid w:val="00955AE5"/>
    <w:rsid w:val="00956FA6"/>
    <w:rsid w:val="009577EA"/>
    <w:rsid w:val="009623FA"/>
    <w:rsid w:val="0096296D"/>
    <w:rsid w:val="00965610"/>
    <w:rsid w:val="009712BB"/>
    <w:rsid w:val="009720B5"/>
    <w:rsid w:val="0097753F"/>
    <w:rsid w:val="00982287"/>
    <w:rsid w:val="009907C6"/>
    <w:rsid w:val="00990B00"/>
    <w:rsid w:val="00994B51"/>
    <w:rsid w:val="00994F3F"/>
    <w:rsid w:val="0099584E"/>
    <w:rsid w:val="00997B32"/>
    <w:rsid w:val="009A3572"/>
    <w:rsid w:val="009A506F"/>
    <w:rsid w:val="009A7608"/>
    <w:rsid w:val="009B1B6E"/>
    <w:rsid w:val="009B3FB8"/>
    <w:rsid w:val="009B5360"/>
    <w:rsid w:val="009B7247"/>
    <w:rsid w:val="009B74FF"/>
    <w:rsid w:val="009C0DA5"/>
    <w:rsid w:val="009C3902"/>
    <w:rsid w:val="009C5E60"/>
    <w:rsid w:val="009C75DF"/>
    <w:rsid w:val="009D51F9"/>
    <w:rsid w:val="009E1D99"/>
    <w:rsid w:val="009E2AC8"/>
    <w:rsid w:val="009E4E5B"/>
    <w:rsid w:val="009F18A5"/>
    <w:rsid w:val="009F4F3F"/>
    <w:rsid w:val="00A00B18"/>
    <w:rsid w:val="00A014F4"/>
    <w:rsid w:val="00A04014"/>
    <w:rsid w:val="00A04308"/>
    <w:rsid w:val="00A04C32"/>
    <w:rsid w:val="00A10D1B"/>
    <w:rsid w:val="00A10F5F"/>
    <w:rsid w:val="00A11E9F"/>
    <w:rsid w:val="00A11F69"/>
    <w:rsid w:val="00A12223"/>
    <w:rsid w:val="00A16426"/>
    <w:rsid w:val="00A168F3"/>
    <w:rsid w:val="00A2447A"/>
    <w:rsid w:val="00A26002"/>
    <w:rsid w:val="00A34E2A"/>
    <w:rsid w:val="00A37857"/>
    <w:rsid w:val="00A462E1"/>
    <w:rsid w:val="00A55D5A"/>
    <w:rsid w:val="00A62736"/>
    <w:rsid w:val="00A70083"/>
    <w:rsid w:val="00A72A64"/>
    <w:rsid w:val="00A75D36"/>
    <w:rsid w:val="00A768E2"/>
    <w:rsid w:val="00A77189"/>
    <w:rsid w:val="00A83DF2"/>
    <w:rsid w:val="00A858AD"/>
    <w:rsid w:val="00A9134C"/>
    <w:rsid w:val="00A94374"/>
    <w:rsid w:val="00A95B6C"/>
    <w:rsid w:val="00A95C09"/>
    <w:rsid w:val="00AA077A"/>
    <w:rsid w:val="00AB0954"/>
    <w:rsid w:val="00AB0B16"/>
    <w:rsid w:val="00AB35CE"/>
    <w:rsid w:val="00AB3628"/>
    <w:rsid w:val="00AC30CB"/>
    <w:rsid w:val="00AC748B"/>
    <w:rsid w:val="00AC7F41"/>
    <w:rsid w:val="00AD06B3"/>
    <w:rsid w:val="00AD0718"/>
    <w:rsid w:val="00AD2DB8"/>
    <w:rsid w:val="00AD48AA"/>
    <w:rsid w:val="00AD54D4"/>
    <w:rsid w:val="00AD61BC"/>
    <w:rsid w:val="00AD640E"/>
    <w:rsid w:val="00AE6AEB"/>
    <w:rsid w:val="00AE6C1F"/>
    <w:rsid w:val="00AE7B6E"/>
    <w:rsid w:val="00AF0F81"/>
    <w:rsid w:val="00AF5C67"/>
    <w:rsid w:val="00AF63FB"/>
    <w:rsid w:val="00AF64EB"/>
    <w:rsid w:val="00AF6EAC"/>
    <w:rsid w:val="00B0110D"/>
    <w:rsid w:val="00B02CD2"/>
    <w:rsid w:val="00B036B0"/>
    <w:rsid w:val="00B04614"/>
    <w:rsid w:val="00B11F9C"/>
    <w:rsid w:val="00B17050"/>
    <w:rsid w:val="00B24F3A"/>
    <w:rsid w:val="00B27B1B"/>
    <w:rsid w:val="00B33DE1"/>
    <w:rsid w:val="00B40B2B"/>
    <w:rsid w:val="00B41065"/>
    <w:rsid w:val="00B571FB"/>
    <w:rsid w:val="00B57565"/>
    <w:rsid w:val="00B577DA"/>
    <w:rsid w:val="00B61C05"/>
    <w:rsid w:val="00B62CE7"/>
    <w:rsid w:val="00B636CC"/>
    <w:rsid w:val="00B64E73"/>
    <w:rsid w:val="00B64F38"/>
    <w:rsid w:val="00B70641"/>
    <w:rsid w:val="00B71B66"/>
    <w:rsid w:val="00B75664"/>
    <w:rsid w:val="00B80B74"/>
    <w:rsid w:val="00B817C4"/>
    <w:rsid w:val="00B866C2"/>
    <w:rsid w:val="00B86A8C"/>
    <w:rsid w:val="00B87793"/>
    <w:rsid w:val="00B877A0"/>
    <w:rsid w:val="00BA316C"/>
    <w:rsid w:val="00BA524F"/>
    <w:rsid w:val="00BA5C49"/>
    <w:rsid w:val="00BA69C1"/>
    <w:rsid w:val="00BA6E1D"/>
    <w:rsid w:val="00BB2941"/>
    <w:rsid w:val="00BB2FC0"/>
    <w:rsid w:val="00BC2B79"/>
    <w:rsid w:val="00BC37EF"/>
    <w:rsid w:val="00BC4DBF"/>
    <w:rsid w:val="00BC5FF8"/>
    <w:rsid w:val="00BD5F91"/>
    <w:rsid w:val="00BD6B39"/>
    <w:rsid w:val="00BD76C2"/>
    <w:rsid w:val="00BD7A86"/>
    <w:rsid w:val="00BE3497"/>
    <w:rsid w:val="00BE367D"/>
    <w:rsid w:val="00BE71F0"/>
    <w:rsid w:val="00BE72E3"/>
    <w:rsid w:val="00BE75E8"/>
    <w:rsid w:val="00BF0815"/>
    <w:rsid w:val="00BF498C"/>
    <w:rsid w:val="00C01E4B"/>
    <w:rsid w:val="00C0704D"/>
    <w:rsid w:val="00C13449"/>
    <w:rsid w:val="00C13E8B"/>
    <w:rsid w:val="00C146D7"/>
    <w:rsid w:val="00C15737"/>
    <w:rsid w:val="00C163F4"/>
    <w:rsid w:val="00C170EC"/>
    <w:rsid w:val="00C20E5B"/>
    <w:rsid w:val="00C23CBF"/>
    <w:rsid w:val="00C31D05"/>
    <w:rsid w:val="00C34E77"/>
    <w:rsid w:val="00C3662C"/>
    <w:rsid w:val="00C36F4E"/>
    <w:rsid w:val="00C40D6F"/>
    <w:rsid w:val="00C4154E"/>
    <w:rsid w:val="00C417E2"/>
    <w:rsid w:val="00C43B4C"/>
    <w:rsid w:val="00C43F9E"/>
    <w:rsid w:val="00C44428"/>
    <w:rsid w:val="00C45F5B"/>
    <w:rsid w:val="00C54A40"/>
    <w:rsid w:val="00C568A2"/>
    <w:rsid w:val="00C60F99"/>
    <w:rsid w:val="00C716E3"/>
    <w:rsid w:val="00C823A9"/>
    <w:rsid w:val="00C84161"/>
    <w:rsid w:val="00C8424F"/>
    <w:rsid w:val="00C847B2"/>
    <w:rsid w:val="00C87345"/>
    <w:rsid w:val="00CA1176"/>
    <w:rsid w:val="00CA19AC"/>
    <w:rsid w:val="00CA3E23"/>
    <w:rsid w:val="00CA4FF7"/>
    <w:rsid w:val="00CB46D1"/>
    <w:rsid w:val="00CB63A3"/>
    <w:rsid w:val="00CB7072"/>
    <w:rsid w:val="00CC1CFB"/>
    <w:rsid w:val="00CC4315"/>
    <w:rsid w:val="00CC58F5"/>
    <w:rsid w:val="00CC5FBB"/>
    <w:rsid w:val="00CC6C68"/>
    <w:rsid w:val="00CD289D"/>
    <w:rsid w:val="00CD4702"/>
    <w:rsid w:val="00CD4818"/>
    <w:rsid w:val="00CD56D8"/>
    <w:rsid w:val="00CD6E70"/>
    <w:rsid w:val="00CE1C55"/>
    <w:rsid w:val="00CE284C"/>
    <w:rsid w:val="00CE2C55"/>
    <w:rsid w:val="00CE33A0"/>
    <w:rsid w:val="00CE3579"/>
    <w:rsid w:val="00CF2B6F"/>
    <w:rsid w:val="00CF355B"/>
    <w:rsid w:val="00CF45B5"/>
    <w:rsid w:val="00D03613"/>
    <w:rsid w:val="00D0740E"/>
    <w:rsid w:val="00D1569D"/>
    <w:rsid w:val="00D176DE"/>
    <w:rsid w:val="00D17F8A"/>
    <w:rsid w:val="00D2129E"/>
    <w:rsid w:val="00D24EC0"/>
    <w:rsid w:val="00D25F9A"/>
    <w:rsid w:val="00D2691D"/>
    <w:rsid w:val="00D273BD"/>
    <w:rsid w:val="00D30FCF"/>
    <w:rsid w:val="00D31B97"/>
    <w:rsid w:val="00D41355"/>
    <w:rsid w:val="00D420F8"/>
    <w:rsid w:val="00D46A30"/>
    <w:rsid w:val="00D475A4"/>
    <w:rsid w:val="00D5085A"/>
    <w:rsid w:val="00D51301"/>
    <w:rsid w:val="00D6267E"/>
    <w:rsid w:val="00D654BE"/>
    <w:rsid w:val="00D735C8"/>
    <w:rsid w:val="00D73F4F"/>
    <w:rsid w:val="00D74833"/>
    <w:rsid w:val="00D80F8D"/>
    <w:rsid w:val="00D87601"/>
    <w:rsid w:val="00D91809"/>
    <w:rsid w:val="00D956C4"/>
    <w:rsid w:val="00DA164E"/>
    <w:rsid w:val="00DA1FD6"/>
    <w:rsid w:val="00DA442E"/>
    <w:rsid w:val="00DA5049"/>
    <w:rsid w:val="00DA5982"/>
    <w:rsid w:val="00DA6A4F"/>
    <w:rsid w:val="00DB0B9B"/>
    <w:rsid w:val="00DB561F"/>
    <w:rsid w:val="00DB6390"/>
    <w:rsid w:val="00DC0307"/>
    <w:rsid w:val="00DC1A9D"/>
    <w:rsid w:val="00DC2F39"/>
    <w:rsid w:val="00DC5156"/>
    <w:rsid w:val="00DC6ADB"/>
    <w:rsid w:val="00DD2E7A"/>
    <w:rsid w:val="00DD58FB"/>
    <w:rsid w:val="00DD61E3"/>
    <w:rsid w:val="00DE0C98"/>
    <w:rsid w:val="00DE5B65"/>
    <w:rsid w:val="00DE761E"/>
    <w:rsid w:val="00DF2ED5"/>
    <w:rsid w:val="00DF381A"/>
    <w:rsid w:val="00DF60B3"/>
    <w:rsid w:val="00E02094"/>
    <w:rsid w:val="00E03008"/>
    <w:rsid w:val="00E05048"/>
    <w:rsid w:val="00E11D45"/>
    <w:rsid w:val="00E1415C"/>
    <w:rsid w:val="00E161FE"/>
    <w:rsid w:val="00E23C7F"/>
    <w:rsid w:val="00E27D82"/>
    <w:rsid w:val="00E302F9"/>
    <w:rsid w:val="00E31550"/>
    <w:rsid w:val="00E32005"/>
    <w:rsid w:val="00E357E6"/>
    <w:rsid w:val="00E36E45"/>
    <w:rsid w:val="00E37DC5"/>
    <w:rsid w:val="00E408EC"/>
    <w:rsid w:val="00E40D12"/>
    <w:rsid w:val="00E41B68"/>
    <w:rsid w:val="00E4670A"/>
    <w:rsid w:val="00E56617"/>
    <w:rsid w:val="00E622D0"/>
    <w:rsid w:val="00E64254"/>
    <w:rsid w:val="00E64FBD"/>
    <w:rsid w:val="00E65E79"/>
    <w:rsid w:val="00E70445"/>
    <w:rsid w:val="00E70A20"/>
    <w:rsid w:val="00E72A54"/>
    <w:rsid w:val="00E72DAD"/>
    <w:rsid w:val="00E76C63"/>
    <w:rsid w:val="00E8096A"/>
    <w:rsid w:val="00E81CE1"/>
    <w:rsid w:val="00E82557"/>
    <w:rsid w:val="00E8383F"/>
    <w:rsid w:val="00E83F55"/>
    <w:rsid w:val="00E85E7A"/>
    <w:rsid w:val="00E911D2"/>
    <w:rsid w:val="00E932AA"/>
    <w:rsid w:val="00E93302"/>
    <w:rsid w:val="00E965EF"/>
    <w:rsid w:val="00EA22CC"/>
    <w:rsid w:val="00EA2DDD"/>
    <w:rsid w:val="00EA64BD"/>
    <w:rsid w:val="00EB5AE0"/>
    <w:rsid w:val="00EB71ED"/>
    <w:rsid w:val="00EB7FCC"/>
    <w:rsid w:val="00EC1C8B"/>
    <w:rsid w:val="00EC1CD1"/>
    <w:rsid w:val="00EC1D15"/>
    <w:rsid w:val="00EC2748"/>
    <w:rsid w:val="00EC3D56"/>
    <w:rsid w:val="00EC5282"/>
    <w:rsid w:val="00EC5E2A"/>
    <w:rsid w:val="00EC6313"/>
    <w:rsid w:val="00EC7BB4"/>
    <w:rsid w:val="00EF2A56"/>
    <w:rsid w:val="00EF38AA"/>
    <w:rsid w:val="00EF3B95"/>
    <w:rsid w:val="00EF5013"/>
    <w:rsid w:val="00EF558E"/>
    <w:rsid w:val="00EF62DA"/>
    <w:rsid w:val="00EF742C"/>
    <w:rsid w:val="00EF7AC2"/>
    <w:rsid w:val="00F00843"/>
    <w:rsid w:val="00F01A0C"/>
    <w:rsid w:val="00F01DC7"/>
    <w:rsid w:val="00F02F16"/>
    <w:rsid w:val="00F04F96"/>
    <w:rsid w:val="00F06107"/>
    <w:rsid w:val="00F07197"/>
    <w:rsid w:val="00F109A1"/>
    <w:rsid w:val="00F10FB0"/>
    <w:rsid w:val="00F1440F"/>
    <w:rsid w:val="00F23080"/>
    <w:rsid w:val="00F26E27"/>
    <w:rsid w:val="00F32799"/>
    <w:rsid w:val="00F4158B"/>
    <w:rsid w:val="00F41EC6"/>
    <w:rsid w:val="00F4292F"/>
    <w:rsid w:val="00F45932"/>
    <w:rsid w:val="00F51EBF"/>
    <w:rsid w:val="00F55BFB"/>
    <w:rsid w:val="00F56813"/>
    <w:rsid w:val="00F63D5D"/>
    <w:rsid w:val="00F658DD"/>
    <w:rsid w:val="00F67B8F"/>
    <w:rsid w:val="00F723C2"/>
    <w:rsid w:val="00F74502"/>
    <w:rsid w:val="00F77EF0"/>
    <w:rsid w:val="00F83815"/>
    <w:rsid w:val="00F85BA6"/>
    <w:rsid w:val="00F8708D"/>
    <w:rsid w:val="00F95F65"/>
    <w:rsid w:val="00F96068"/>
    <w:rsid w:val="00FA10EE"/>
    <w:rsid w:val="00FA3BF1"/>
    <w:rsid w:val="00FA574E"/>
    <w:rsid w:val="00FA6216"/>
    <w:rsid w:val="00FA6270"/>
    <w:rsid w:val="00FA6616"/>
    <w:rsid w:val="00FB41B8"/>
    <w:rsid w:val="00FC4098"/>
    <w:rsid w:val="00FD111A"/>
    <w:rsid w:val="00FD2495"/>
    <w:rsid w:val="00FD24D2"/>
    <w:rsid w:val="00FE125D"/>
    <w:rsid w:val="00FE538E"/>
    <w:rsid w:val="00FE6036"/>
    <w:rsid w:val="00FF1215"/>
    <w:rsid w:val="00FF1A4C"/>
    <w:rsid w:val="00FF4AAB"/>
    <w:rsid w:val="00FF61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41"/>
  </w:style>
  <w:style w:type="paragraph" w:styleId="Heading1">
    <w:name w:val="heading 1"/>
    <w:basedOn w:val="Normal"/>
    <w:next w:val="Normal"/>
    <w:link w:val="Heading1Char"/>
    <w:uiPriority w:val="9"/>
    <w:qFormat/>
    <w:rsid w:val="001846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164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46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9577E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3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9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9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F5F"/>
  </w:style>
  <w:style w:type="paragraph" w:styleId="Footer">
    <w:name w:val="footer"/>
    <w:basedOn w:val="Normal"/>
    <w:link w:val="FooterChar"/>
    <w:uiPriority w:val="99"/>
    <w:unhideWhenUsed/>
    <w:rsid w:val="00A1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F5F"/>
  </w:style>
  <w:style w:type="character" w:styleId="LineNumber">
    <w:name w:val="line number"/>
    <w:basedOn w:val="DefaultParagraphFont"/>
    <w:uiPriority w:val="99"/>
    <w:semiHidden/>
    <w:unhideWhenUsed/>
    <w:rsid w:val="00A10F5F"/>
  </w:style>
  <w:style w:type="table" w:styleId="MediumList2">
    <w:name w:val="Medium List 2"/>
    <w:basedOn w:val="TableNormal"/>
    <w:uiPriority w:val="66"/>
    <w:rsid w:val="00AB0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Pa7">
    <w:name w:val="Pa7"/>
    <w:basedOn w:val="Normal"/>
    <w:next w:val="Normal"/>
    <w:link w:val="Pa7Char"/>
    <w:uiPriority w:val="99"/>
    <w:rsid w:val="00EF742C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Pa7Char">
    <w:name w:val="Pa7 Char"/>
    <w:basedOn w:val="DefaultParagraphFont"/>
    <w:link w:val="Pa7"/>
    <w:uiPriority w:val="99"/>
    <w:rsid w:val="00345C0B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41"/>
  </w:style>
  <w:style w:type="paragraph" w:styleId="Heading1">
    <w:name w:val="heading 1"/>
    <w:basedOn w:val="Normal"/>
    <w:next w:val="Normal"/>
    <w:link w:val="Heading1Char"/>
    <w:uiPriority w:val="9"/>
    <w:qFormat/>
    <w:rsid w:val="001846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164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46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9577E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3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9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9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F5F"/>
  </w:style>
  <w:style w:type="paragraph" w:styleId="Footer">
    <w:name w:val="footer"/>
    <w:basedOn w:val="Normal"/>
    <w:link w:val="FooterChar"/>
    <w:uiPriority w:val="99"/>
    <w:unhideWhenUsed/>
    <w:rsid w:val="00A1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F5F"/>
  </w:style>
  <w:style w:type="character" w:styleId="LineNumber">
    <w:name w:val="line number"/>
    <w:basedOn w:val="DefaultParagraphFont"/>
    <w:uiPriority w:val="99"/>
    <w:semiHidden/>
    <w:unhideWhenUsed/>
    <w:rsid w:val="00A10F5F"/>
  </w:style>
  <w:style w:type="table" w:styleId="MediumList2">
    <w:name w:val="Medium List 2"/>
    <w:basedOn w:val="TableNormal"/>
    <w:uiPriority w:val="66"/>
    <w:rsid w:val="00AB0B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Pa7">
    <w:name w:val="Pa7"/>
    <w:basedOn w:val="Normal"/>
    <w:next w:val="Normal"/>
    <w:link w:val="Pa7Char"/>
    <w:uiPriority w:val="99"/>
    <w:rsid w:val="00EF742C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Pa7Char">
    <w:name w:val="Pa7 Char"/>
    <w:basedOn w:val="DefaultParagraphFont"/>
    <w:link w:val="Pa7"/>
    <w:uiPriority w:val="99"/>
    <w:rsid w:val="00345C0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</dc:creator>
  <cp:lastModifiedBy>Marwa</cp:lastModifiedBy>
  <cp:revision>4</cp:revision>
  <cp:lastPrinted>2015-10-06T23:36:00Z</cp:lastPrinted>
  <dcterms:created xsi:type="dcterms:W3CDTF">2016-02-12T01:33:00Z</dcterms:created>
  <dcterms:modified xsi:type="dcterms:W3CDTF">2016-02-12T02:14:00Z</dcterms:modified>
</cp:coreProperties>
</file>